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3AFB6B" w14:textId="0C12B052" w:rsidR="00F91883" w:rsidRPr="003C2822" w:rsidRDefault="00F91883" w:rsidP="00F91883">
      <w:pPr>
        <w:rPr>
          <w:rFonts w:ascii="Times New Roman" w:hAnsi="Times New Roman" w:cs="Times New Roman"/>
          <w:sz w:val="24"/>
        </w:rPr>
      </w:pPr>
      <w:r w:rsidRPr="003C2822">
        <w:rPr>
          <w:rFonts w:ascii="Times New Roman" w:hAnsi="Times New Roman" w:cs="Times New Roman"/>
          <w:sz w:val="24"/>
        </w:rPr>
        <w:t xml:space="preserve">Table </w:t>
      </w:r>
      <w:r w:rsidR="00AC5D68">
        <w:rPr>
          <w:rFonts w:ascii="Times New Roman" w:hAnsi="Times New Roman" w:cs="Times New Roman"/>
          <w:sz w:val="24"/>
        </w:rPr>
        <w:t>S</w:t>
      </w:r>
      <w:bookmarkStart w:id="0" w:name="_GoBack"/>
      <w:bookmarkEnd w:id="0"/>
      <w:r w:rsidRPr="003C2822">
        <w:rPr>
          <w:rFonts w:ascii="Times New Roman" w:hAnsi="Times New Roman" w:cs="Times New Roman"/>
          <w:sz w:val="24"/>
        </w:rPr>
        <w:t xml:space="preserve">2. Genes with known roles in limb development </w:t>
      </w:r>
      <w:r>
        <w:rPr>
          <w:rFonts w:ascii="Times New Roman" w:hAnsi="Times New Roman" w:cs="Times New Roman"/>
          <w:sz w:val="24"/>
        </w:rPr>
        <w:t xml:space="preserve">(as identified by DAVID) </w:t>
      </w:r>
      <w:r w:rsidRPr="003C2822">
        <w:rPr>
          <w:rFonts w:ascii="Times New Roman" w:hAnsi="Times New Roman" w:cs="Times New Roman"/>
          <w:sz w:val="24"/>
        </w:rPr>
        <w:t>that exhibit greatly divergent expression</w:t>
      </w:r>
      <w:r>
        <w:rPr>
          <w:rFonts w:ascii="Times New Roman" w:hAnsi="Times New Roman" w:cs="Times New Roman"/>
          <w:sz w:val="24"/>
        </w:rPr>
        <w:t xml:space="preserve"> (75</w:t>
      </w:r>
      <w:r w:rsidRPr="00F91883">
        <w:rPr>
          <w:rFonts w:ascii="Times New Roman" w:hAnsi="Times New Roman" w:cs="Times New Roman"/>
          <w:sz w:val="24"/>
          <w:vertAlign w:val="superscript"/>
        </w:rPr>
        <w:t>th</w:t>
      </w:r>
      <w:r>
        <w:rPr>
          <w:rFonts w:ascii="Times New Roman" w:hAnsi="Times New Roman" w:cs="Times New Roman"/>
          <w:sz w:val="24"/>
        </w:rPr>
        <w:t xml:space="preserve"> percentile and above)</w:t>
      </w:r>
      <w:r w:rsidRPr="003C2822">
        <w:rPr>
          <w:rFonts w:ascii="Times New Roman" w:hAnsi="Times New Roman" w:cs="Times New Roman"/>
          <w:sz w:val="24"/>
        </w:rPr>
        <w:t xml:space="preserve"> among the limbs of all species.</w:t>
      </w:r>
      <w:r>
        <w:rPr>
          <w:rFonts w:ascii="Times New Roman" w:hAnsi="Times New Roman" w:cs="Times New Roman"/>
          <w:sz w:val="24"/>
        </w:rPr>
        <w:t xml:space="preserve"> </w:t>
      </w:r>
    </w:p>
    <w:p w14:paraId="79CBF9F4" w14:textId="77777777" w:rsidR="004C26D7" w:rsidRPr="004C26D7" w:rsidRDefault="004C26D7">
      <w:pPr>
        <w:rPr>
          <w:rFonts w:ascii="Times New Roman" w:hAnsi="Times New Roman" w:cs="Times New Roman"/>
          <w:sz w:val="24"/>
        </w:rPr>
      </w:pPr>
    </w:p>
    <w:p w14:paraId="21410DCA" w14:textId="77777777" w:rsidR="004C26D7" w:rsidRPr="004C26D7" w:rsidRDefault="004C26D7">
      <w:pPr>
        <w:rPr>
          <w:rFonts w:ascii="Times New Roman" w:hAnsi="Times New Roman" w:cs="Times New Roman"/>
          <w:sz w:val="24"/>
        </w:rPr>
      </w:pPr>
    </w:p>
    <w:p w14:paraId="57BAB381" w14:textId="77777777" w:rsidR="004C26D7" w:rsidRPr="004C26D7" w:rsidRDefault="004C26D7">
      <w:pPr>
        <w:rPr>
          <w:rFonts w:ascii="Times New Roman" w:hAnsi="Times New Roman" w:cs="Times New Roman"/>
          <w:sz w:val="24"/>
        </w:rPr>
      </w:pPr>
    </w:p>
    <w:tbl>
      <w:tblPr>
        <w:tblW w:w="78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4C26D7" w:rsidRPr="004C26D7" w14:paraId="467C84C3" w14:textId="77777777" w:rsidTr="004C26D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53C0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US"/>
              </w:rPr>
              <w:t>FL rid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B835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US"/>
              </w:rPr>
              <w:t>FL bu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795C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US"/>
              </w:rPr>
              <w:t>FL padd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896D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US"/>
              </w:rPr>
              <w:t>HL rid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ED9F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US"/>
              </w:rPr>
              <w:t>HL bu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AA21" w14:textId="77777777" w:rsidR="004C26D7" w:rsidRPr="004C26D7" w:rsidRDefault="004C26D7" w:rsidP="004C26D7">
            <w:pPr>
              <w:ind w:right="-15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US"/>
              </w:rPr>
              <w:t>HL paddle</w:t>
            </w:r>
          </w:p>
        </w:tc>
      </w:tr>
      <w:tr w:rsidR="004C26D7" w:rsidRPr="004C26D7" w14:paraId="78CFD04D" w14:textId="77777777" w:rsidTr="004C26D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FF56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Ctnn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5F8E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Hoxa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B835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Ctnn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9934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Ctnn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3277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Col2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B927" w14:textId="77777777" w:rsidR="004C26D7" w:rsidRPr="004C26D7" w:rsidRDefault="004C26D7" w:rsidP="004C26D7">
            <w:pPr>
              <w:ind w:right="-153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Col2a1</w:t>
            </w:r>
          </w:p>
        </w:tc>
      </w:tr>
      <w:tr w:rsidR="004C26D7" w:rsidRPr="004C26D7" w14:paraId="2F2055C7" w14:textId="77777777" w:rsidTr="004C26D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1095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Dync2h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12A7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Me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4113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Fb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366B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Fb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6968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Ctnn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A002" w14:textId="77777777" w:rsidR="004C26D7" w:rsidRPr="004C26D7" w:rsidRDefault="004C26D7" w:rsidP="004C26D7">
            <w:pPr>
              <w:ind w:right="-153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Ctnnb1</w:t>
            </w:r>
          </w:p>
        </w:tc>
      </w:tr>
      <w:tr w:rsidR="004C26D7" w:rsidRPr="004C26D7" w14:paraId="344AD5B1" w14:textId="77777777" w:rsidTr="004C26D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8019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Evx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F987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Pbx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7D99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Fgf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09FD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Fgf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D340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Fb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1BC3" w14:textId="77777777" w:rsidR="004C26D7" w:rsidRPr="004C26D7" w:rsidRDefault="004C26D7" w:rsidP="004C26D7">
            <w:pPr>
              <w:ind w:right="-153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Fbn2</w:t>
            </w:r>
          </w:p>
        </w:tc>
      </w:tr>
      <w:tr w:rsidR="004C26D7" w:rsidRPr="004C26D7" w14:paraId="7933B8DF" w14:textId="77777777" w:rsidTr="004C26D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B693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Fb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05FD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Prrx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738E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Hoxa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F4B7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Fgf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DA23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Fgf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3966" w14:textId="77777777" w:rsidR="004C26D7" w:rsidRPr="004C26D7" w:rsidRDefault="004C26D7" w:rsidP="004C26D7">
            <w:pPr>
              <w:ind w:right="-153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Fgfr1</w:t>
            </w:r>
          </w:p>
        </w:tc>
      </w:tr>
      <w:tr w:rsidR="004C26D7" w:rsidRPr="004C26D7" w14:paraId="0D8F8883" w14:textId="77777777" w:rsidTr="004C26D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3367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Fgf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E1F0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Ptch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A722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Ln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690B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Hoxd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8C7B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Fgf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4173" w14:textId="77777777" w:rsidR="004C26D7" w:rsidRPr="004C26D7" w:rsidRDefault="004C26D7" w:rsidP="004C26D7">
            <w:pPr>
              <w:ind w:right="-153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Hoxa13</w:t>
            </w:r>
          </w:p>
        </w:tc>
      </w:tr>
      <w:tr w:rsidR="004C26D7" w:rsidRPr="004C26D7" w14:paraId="236EF796" w14:textId="77777777" w:rsidTr="004C26D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B1C0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Hoxa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FA60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Sh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16BB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Me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E650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Hoxd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77DD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Hoxd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02DF" w14:textId="77777777" w:rsidR="004C26D7" w:rsidRPr="004C26D7" w:rsidRDefault="004C26D7" w:rsidP="004C26D7">
            <w:pPr>
              <w:ind w:right="-153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Hoxd11</w:t>
            </w:r>
          </w:p>
        </w:tc>
      </w:tr>
      <w:tr w:rsidR="004C26D7" w:rsidRPr="004C26D7" w14:paraId="68C2B59E" w14:textId="77777777" w:rsidTr="004C26D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EF69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Ln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78A5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Zbtb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2231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Rar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79E1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Le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A2E6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Hoxd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3CA0" w14:textId="77777777" w:rsidR="004C26D7" w:rsidRPr="004C26D7" w:rsidRDefault="004C26D7" w:rsidP="004C26D7">
            <w:pPr>
              <w:ind w:right="-153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Hoxd13</w:t>
            </w:r>
          </w:p>
        </w:tc>
      </w:tr>
      <w:tr w:rsidR="004C26D7" w:rsidRPr="004C26D7" w14:paraId="4BC30CB9" w14:textId="77777777" w:rsidTr="004C26D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5308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Me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0B35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DE07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6A11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Ln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D880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Hoxd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ADE5" w14:textId="77777777" w:rsidR="004C26D7" w:rsidRPr="004C26D7" w:rsidRDefault="004C26D7" w:rsidP="004C26D7">
            <w:pPr>
              <w:ind w:right="-153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Ift52</w:t>
            </w:r>
          </w:p>
        </w:tc>
      </w:tr>
      <w:tr w:rsidR="004C26D7" w:rsidRPr="004C26D7" w14:paraId="0E485525" w14:textId="77777777" w:rsidTr="004C26D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E994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Prrx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9A78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E747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6809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Me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E18F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Meco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FEF2" w14:textId="77777777" w:rsidR="004C26D7" w:rsidRPr="004C26D7" w:rsidRDefault="004C26D7" w:rsidP="004C26D7">
            <w:pPr>
              <w:ind w:right="-153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Mecom</w:t>
            </w:r>
          </w:p>
        </w:tc>
      </w:tr>
      <w:tr w:rsidR="004C26D7" w:rsidRPr="004C26D7" w14:paraId="7938333B" w14:textId="77777777" w:rsidTr="004C26D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2E02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Ptch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B3BB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DED4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594F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Ms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13EC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Me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37F9" w14:textId="77777777" w:rsidR="004C26D7" w:rsidRPr="004C26D7" w:rsidRDefault="004C26D7" w:rsidP="004C26D7">
            <w:pPr>
              <w:ind w:right="-153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Med1</w:t>
            </w:r>
          </w:p>
        </w:tc>
      </w:tr>
      <w:tr w:rsidR="004C26D7" w:rsidRPr="004C26D7" w14:paraId="01150BA8" w14:textId="77777777" w:rsidTr="004C26D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4E39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Rar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E135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9BE0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B03F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Nr2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52D9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Ms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59AE" w14:textId="77777777" w:rsidR="004C26D7" w:rsidRPr="004C26D7" w:rsidRDefault="004C26D7" w:rsidP="004C26D7">
            <w:pPr>
              <w:ind w:right="-153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Msx1</w:t>
            </w:r>
          </w:p>
        </w:tc>
      </w:tr>
      <w:tr w:rsidR="004C26D7" w:rsidRPr="004C26D7" w14:paraId="338C7D18" w14:textId="77777777" w:rsidTr="004C26D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DC4A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Zbtb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C0F6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5FCB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B657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Pb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03A7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Pb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104F" w14:textId="77777777" w:rsidR="004C26D7" w:rsidRPr="004C26D7" w:rsidRDefault="004C26D7" w:rsidP="004C26D7">
            <w:pPr>
              <w:ind w:right="-153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Pitx1</w:t>
            </w:r>
          </w:p>
        </w:tc>
      </w:tr>
      <w:tr w:rsidR="004C26D7" w:rsidRPr="004C26D7" w14:paraId="4096A628" w14:textId="77777777" w:rsidTr="004C26D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C5C1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5441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24F7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1263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Pit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4725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Pit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0E7C" w14:textId="77777777" w:rsidR="004C26D7" w:rsidRPr="004C26D7" w:rsidRDefault="004C26D7" w:rsidP="004C26D7">
            <w:pPr>
              <w:ind w:right="-153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Prrx1</w:t>
            </w:r>
          </w:p>
        </w:tc>
      </w:tr>
      <w:tr w:rsidR="004C26D7" w:rsidRPr="004C26D7" w14:paraId="54DD859E" w14:textId="77777777" w:rsidTr="004C26D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10CA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016F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B01B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B8CD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Prr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7BC5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Prr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E498" w14:textId="77777777" w:rsidR="004C26D7" w:rsidRPr="004C26D7" w:rsidRDefault="004C26D7" w:rsidP="004C26D7">
            <w:pPr>
              <w:ind w:right="-153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Rarb</w:t>
            </w:r>
          </w:p>
        </w:tc>
      </w:tr>
      <w:tr w:rsidR="004C26D7" w:rsidRPr="004C26D7" w14:paraId="6242B0CA" w14:textId="77777777" w:rsidTr="004C26D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D58A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F27D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79B5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D57E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Rar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1A36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Rar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88D8" w14:textId="77777777" w:rsidR="004C26D7" w:rsidRPr="004C26D7" w:rsidRDefault="004C26D7" w:rsidP="004C26D7">
            <w:pPr>
              <w:ind w:right="-153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Shox2</w:t>
            </w:r>
          </w:p>
        </w:tc>
      </w:tr>
      <w:tr w:rsidR="004C26D7" w:rsidRPr="004C26D7" w14:paraId="372199CE" w14:textId="77777777" w:rsidTr="004C26D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2BEC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BDDA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01C0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0D5F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Tbx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E1A1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Shox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E1E2" w14:textId="77777777" w:rsidR="004C26D7" w:rsidRPr="004C26D7" w:rsidRDefault="004C26D7" w:rsidP="004C26D7">
            <w:pPr>
              <w:ind w:right="-153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Tbx4</w:t>
            </w:r>
          </w:p>
        </w:tc>
      </w:tr>
      <w:tr w:rsidR="004C26D7" w:rsidRPr="004C26D7" w14:paraId="06657A59" w14:textId="77777777" w:rsidTr="004C26D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5399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CD4E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F012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A800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Twis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CA16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Tbx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8FC7" w14:textId="77777777" w:rsidR="004C26D7" w:rsidRPr="004C26D7" w:rsidRDefault="004C26D7" w:rsidP="004C26D7">
            <w:pPr>
              <w:ind w:right="-153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Twist1</w:t>
            </w:r>
          </w:p>
        </w:tc>
      </w:tr>
      <w:tr w:rsidR="004C26D7" w:rsidRPr="004C26D7" w14:paraId="5592BEB0" w14:textId="77777777" w:rsidTr="004C26D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4C85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8041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13DB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9506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C033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Twis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4723" w14:textId="77777777" w:rsidR="004C26D7" w:rsidRPr="004C26D7" w:rsidRDefault="004C26D7" w:rsidP="004C26D7">
            <w:pPr>
              <w:ind w:right="-153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Wnt5a</w:t>
            </w:r>
          </w:p>
        </w:tc>
      </w:tr>
      <w:tr w:rsidR="004C26D7" w:rsidRPr="004C26D7" w14:paraId="7CB62B67" w14:textId="77777777" w:rsidTr="004C26D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4FE2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8B2A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79B1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2DF3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BB62" w14:textId="77777777" w:rsidR="004C26D7" w:rsidRPr="004C26D7" w:rsidRDefault="004C26D7" w:rsidP="004C26D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  <w:r w:rsidRPr="004C2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  <w:t>Wnt5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A553" w14:textId="77777777" w:rsidR="004C26D7" w:rsidRPr="004C26D7" w:rsidRDefault="004C26D7" w:rsidP="004C26D7">
            <w:pPr>
              <w:ind w:right="-153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US"/>
              </w:rPr>
            </w:pPr>
          </w:p>
        </w:tc>
      </w:tr>
    </w:tbl>
    <w:p w14:paraId="73AC0ED8" w14:textId="77777777" w:rsidR="004C26D7" w:rsidRDefault="004C26D7"/>
    <w:sectPr w:rsidR="004C26D7" w:rsidSect="00BB57F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6D7"/>
    <w:rsid w:val="004C26D7"/>
    <w:rsid w:val="006311EB"/>
    <w:rsid w:val="008377D2"/>
    <w:rsid w:val="00A50FEF"/>
    <w:rsid w:val="00AC5D68"/>
    <w:rsid w:val="00BB57FD"/>
    <w:rsid w:val="00C4785C"/>
    <w:rsid w:val="00E34521"/>
    <w:rsid w:val="00F9188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D3168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521"/>
    <w:rPr>
      <w:rFonts w:ascii="Arial" w:hAnsi="Arial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521"/>
    <w:rPr>
      <w:rFonts w:ascii="Arial" w:hAnsi="Arial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294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3</Characters>
  <Application>Microsoft Office Word</Application>
  <DocSecurity>0</DocSecurity>
  <Lines>5</Lines>
  <Paragraphs>1</Paragraphs>
  <ScaleCrop>false</ScaleCrop>
  <Company>University of Illinois</Company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Sears</dc:creator>
  <cp:keywords/>
  <dc:description/>
  <cp:lastModifiedBy>Balindan, Danica Joy</cp:lastModifiedBy>
  <cp:revision>3</cp:revision>
  <dcterms:created xsi:type="dcterms:W3CDTF">2015-05-06T13:50:00Z</dcterms:created>
  <dcterms:modified xsi:type="dcterms:W3CDTF">2017-02-11T21:23:00Z</dcterms:modified>
</cp:coreProperties>
</file>